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72D9C" w14:textId="3B9CB5B8" w:rsidR="009E4606" w:rsidRDefault="009E4606" w:rsidP="009E4606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upplementary Materials </w:t>
      </w:r>
    </w:p>
    <w:p w14:paraId="7DC39805" w14:textId="77777777" w:rsidR="009B059D" w:rsidRDefault="009B059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7E04759" w14:textId="7771569A" w:rsidR="009B059D" w:rsidRDefault="009B059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B059D">
        <w:rPr>
          <w:rFonts w:ascii="Times New Roman" w:hAnsi="Times New Roman" w:cs="Times New Roman"/>
          <w:b/>
          <w:bCs/>
          <w:sz w:val="28"/>
          <w:szCs w:val="28"/>
          <w:lang w:val="en-US"/>
        </w:rPr>
        <w:t>Method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– Training materials readers</w:t>
      </w:r>
    </w:p>
    <w:p w14:paraId="45E6A0D0" w14:textId="70D55F87" w:rsid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ollowing figures were presented to the central readers as training material for the current study:</w:t>
      </w:r>
    </w:p>
    <w:p w14:paraId="3D971D5E" w14:textId="77777777" w:rsid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EE9022" w14:textId="39409192" w:rsidR="00E84E8D" w:rsidRP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4E8D">
        <w:rPr>
          <w:rFonts w:ascii="Times New Roman" w:hAnsi="Times New Roman" w:cs="Times New Roman"/>
          <w:b/>
          <w:bCs/>
          <w:sz w:val="24"/>
          <w:szCs w:val="24"/>
          <w:lang w:val="en-US"/>
        </w:rPr>
        <w:t>1. Centiloid anchor points</w:t>
      </w:r>
    </w:p>
    <w:p w14:paraId="237168F6" w14:textId="7EBDB1DD" w:rsid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C87BE3B" wp14:editId="208C83AA">
            <wp:extent cx="5731510" cy="3669665"/>
            <wp:effectExtent l="0" t="0" r="2540" b="6985"/>
            <wp:docPr id="713059162" name="Picture 1" descr="Quantification of amyloid PET for future clinical use: a state-of-the-art  review | European Journal of Nuclear Medicine and Molecular Imag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uantification of amyloid PET for future clinical use: a state-of-the-art  review | European Journal of Nuclear Medicine and Molecular Imagi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4D2D8" w14:textId="5CE8001E" w:rsid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apted from Pemberton et al., 2022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uropean Journal of Nuclear Medicine and Molecular Imag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4E8D">
        <w:rPr>
          <w:rFonts w:ascii="Times New Roman" w:hAnsi="Times New Roman" w:cs="Times New Roman"/>
          <w:sz w:val="24"/>
          <w:szCs w:val="24"/>
          <w:lang w:val="en-US"/>
        </w:rPr>
        <w:t>49(10):3508-352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E84E8D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E84E8D">
        <w:rPr>
          <w:rFonts w:ascii="Times New Roman" w:hAnsi="Times New Roman" w:cs="Times New Roman"/>
          <w:sz w:val="24"/>
          <w:szCs w:val="24"/>
          <w:lang w:val="en-US"/>
        </w:rPr>
        <w:t>: 10.1007/s00259-022-05784-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CF02B5B" w14:textId="77777777" w:rsid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38F943" w14:textId="3661A022" w:rsid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myPyp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cessing pipeline</w:t>
      </w:r>
    </w:p>
    <w:p w14:paraId="3DB3B159" w14:textId="1A5AF3B7" w:rsid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4E8D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2E447A5D" wp14:editId="7172D449">
            <wp:extent cx="5731510" cy="2489835"/>
            <wp:effectExtent l="0" t="0" r="2540" b="5715"/>
            <wp:docPr id="4" name="Imagen 22" descr="image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22" descr="image00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8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9728B" w14:textId="476D2D37" w:rsid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urtesy of GE Healthcare</w:t>
      </w:r>
    </w:p>
    <w:p w14:paraId="5630CE73" w14:textId="2EA8BE5D" w:rsid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3.  Example quantification outputs</w:t>
      </w:r>
    </w:p>
    <w:p w14:paraId="63E6BC69" w14:textId="75EE701E" w:rsid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5EB4D45" wp14:editId="44EA91F6">
            <wp:extent cx="5731510" cy="2352675"/>
            <wp:effectExtent l="0" t="0" r="2540" b="9525"/>
            <wp:docPr id="8978750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6FA8B" w14:textId="54DC12E4" w:rsidR="00E84E8D" w:rsidRDefault="00E84E8D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urtesy of GE Healthcare</w:t>
      </w:r>
    </w:p>
    <w:p w14:paraId="60C09872" w14:textId="77777777" w:rsidR="008373BA" w:rsidRDefault="008373BA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5A774C5E" w14:textId="77777777" w:rsidR="008373BA" w:rsidRPr="009B059D" w:rsidRDefault="008373BA" w:rsidP="009B059D">
      <w:pPr>
        <w:pStyle w:val="NoSpacing"/>
        <w:spacing w:line="276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42A0D60E" w14:textId="77777777" w:rsidR="008373BA" w:rsidRDefault="008373BA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br w:type="page"/>
      </w:r>
    </w:p>
    <w:p w14:paraId="0075C7B0" w14:textId="2DB98E9D" w:rsidR="009E4606" w:rsidRPr="008373BA" w:rsidRDefault="008373BA" w:rsidP="008373BA">
      <w:pPr>
        <w:pStyle w:val="NoSpacing"/>
        <w:spacing w:line="276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373BA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Results</w:t>
      </w:r>
    </w:p>
    <w:p w14:paraId="0B320077" w14:textId="77777777" w:rsidR="009E4606" w:rsidRPr="009E4606" w:rsidRDefault="009E4606" w:rsidP="009E4606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348E2C0E" w14:textId="77777777" w:rsidR="009E4606" w:rsidRDefault="009E4606" w:rsidP="009E4606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6DF0CF" w14:textId="190D76AB" w:rsidR="009E4606" w:rsidRDefault="009E4606" w:rsidP="009E4606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0BE6BD8" wp14:editId="15585DA1">
            <wp:extent cx="5795543" cy="3311525"/>
            <wp:effectExtent l="0" t="0" r="0" b="3175"/>
            <wp:docPr id="3876251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625188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5543" cy="331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C0AFE" w14:textId="6DA3431E" w:rsidR="009E4606" w:rsidRDefault="009E4606" w:rsidP="009E4606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1E1DC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1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entiloid quantification across syndromic and etiological groups</w:t>
      </w:r>
    </w:p>
    <w:p w14:paraId="38FE8B4A" w14:textId="47A6DE57" w:rsidR="009E4606" w:rsidRDefault="009E4606" w:rsidP="009E4606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Violin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plot illustrate</w:t>
      </w:r>
      <w:r w:rsidR="00A62687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distribution of quantitative amyloid-PET burden, as expressed in Centiloid units, across the whole population stratified by syndromic diagnostic group and per etiological group. </w:t>
      </w:r>
    </w:p>
    <w:p w14:paraId="183267A2" w14:textId="77777777" w:rsidR="009E4606" w:rsidRPr="001E1DC6" w:rsidRDefault="009E4606" w:rsidP="009E4606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SCD+: subjective cognitive decline plus; MCI: mild cognitive impairment; AD: Alzheimer’s disea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2678A13" w14:textId="77777777" w:rsidR="000446F3" w:rsidRPr="009E4606" w:rsidRDefault="000446F3">
      <w:pPr>
        <w:rPr>
          <w:lang w:val="en-US"/>
        </w:rPr>
      </w:pPr>
    </w:p>
    <w:sectPr w:rsidR="000446F3" w:rsidRPr="009E4606" w:rsidSect="00E10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606"/>
    <w:rsid w:val="000446F3"/>
    <w:rsid w:val="00050778"/>
    <w:rsid w:val="004641E8"/>
    <w:rsid w:val="008373BA"/>
    <w:rsid w:val="009B059D"/>
    <w:rsid w:val="009E4606"/>
    <w:rsid w:val="00A62687"/>
    <w:rsid w:val="00B268D5"/>
    <w:rsid w:val="00DA7E57"/>
    <w:rsid w:val="00E10EF6"/>
    <w:rsid w:val="00E8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93CA3"/>
  <w15:chartTrackingRefBased/>
  <w15:docId w15:val="{2D2846C4-820D-4775-81A0-B9DCB8F6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E460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E4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39</Words>
  <Characters>738</Characters>
  <Application>Microsoft Office Word</Application>
  <DocSecurity>0</DocSecurity>
  <Lines>6</Lines>
  <Paragraphs>1</Paragraphs>
  <ScaleCrop>false</ScaleCrop>
  <Company>Lunds universitet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uine Collij</dc:creator>
  <cp:keywords/>
  <dc:description/>
  <cp:lastModifiedBy>Lyduine Collij</cp:lastModifiedBy>
  <cp:revision>6</cp:revision>
  <dcterms:created xsi:type="dcterms:W3CDTF">2023-12-12T08:48:00Z</dcterms:created>
  <dcterms:modified xsi:type="dcterms:W3CDTF">2024-05-06T14:11:00Z</dcterms:modified>
</cp:coreProperties>
</file>